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80BCE" w14:textId="5450D525" w:rsidR="00707134" w:rsidRPr="00707134" w:rsidRDefault="00707134" w:rsidP="00707134">
      <w:pPr>
        <w:keepNext/>
        <w:keepLines/>
        <w:spacing w:before="200" w:after="120"/>
        <w:jc w:val="both"/>
        <w:outlineLvl w:val="2"/>
        <w:rPr>
          <w:rFonts w:ascii="Calibri" w:eastAsia="MS Gothic" w:hAnsi="Calibri" w:cs="Times New Roman"/>
          <w:b/>
          <w:bCs/>
          <w:color w:val="4F81BD"/>
          <w:lang w:val="en-US"/>
        </w:rPr>
      </w:pPr>
      <w:r>
        <w:rPr>
          <w:rFonts w:ascii="Calibri" w:eastAsia="MS Gothic" w:hAnsi="Calibri" w:cs="Times New Roman"/>
          <w:b/>
          <w:bCs/>
          <w:color w:val="4F81BD"/>
          <w:lang w:val="en-US"/>
        </w:rPr>
        <w:t xml:space="preserve">Multimedia Appendix 2: </w:t>
      </w:r>
      <w:r w:rsidRPr="00707134">
        <w:rPr>
          <w:rFonts w:ascii="Calibri" w:eastAsia="MS Gothic" w:hAnsi="Calibri" w:cs="Times New Roman"/>
          <w:b/>
          <w:bCs/>
          <w:color w:val="4F81BD"/>
          <w:lang w:val="en-US"/>
        </w:rPr>
        <w:t>Exploratory Factor Analysis</w:t>
      </w:r>
    </w:p>
    <w:p w14:paraId="5A29BBB8" w14:textId="584DC1F4" w:rsidR="00707134" w:rsidRPr="00707134" w:rsidRDefault="00707134" w:rsidP="00707134">
      <w:pPr>
        <w:rPr>
          <w:rFonts w:ascii="Times New Roman" w:eastAsia="Times New Roman" w:hAnsi="Times New Roman" w:cs="Times New Roman"/>
          <w:lang w:val="en-US"/>
        </w:rPr>
      </w:pPr>
      <w:r w:rsidRPr="00707134">
        <w:rPr>
          <w:rFonts w:ascii="Times New Roman" w:eastAsia="Times New Roman" w:hAnsi="Times New Roman" w:cs="Times New Roman"/>
          <w:lang w:val="en-US"/>
        </w:rPr>
        <w:t xml:space="preserve">To test the validity of the scales with the translated items, we conducted an exploratory factor analysis (following the guidelines of </w:t>
      </w:r>
      <w:r w:rsidRPr="00707134">
        <w:rPr>
          <w:rFonts w:ascii="Times New Roman" w:eastAsia="Times New Roman" w:hAnsi="Times New Roman" w:cs="Times New Roman"/>
          <w:noProof/>
          <w:lang w:val="en-US"/>
        </w:rPr>
        <w:t>[</w:t>
      </w:r>
      <w:r w:rsidR="00EF7CB8">
        <w:rPr>
          <w:rFonts w:ascii="Times New Roman" w:eastAsia="Times New Roman" w:hAnsi="Times New Roman" w:cs="Times New Roman"/>
          <w:noProof/>
          <w:lang w:val="en-US"/>
        </w:rPr>
        <w:t>1</w:t>
      </w:r>
      <w:r w:rsidRPr="00707134">
        <w:rPr>
          <w:rFonts w:ascii="Times New Roman" w:eastAsia="Times New Roman" w:hAnsi="Times New Roman" w:cs="Times New Roman"/>
          <w:noProof/>
          <w:lang w:val="en-US"/>
        </w:rPr>
        <w:t>]</w:t>
      </w:r>
      <w:r w:rsidRPr="00707134">
        <w:rPr>
          <w:rFonts w:ascii="Times New Roman" w:eastAsia="Times New Roman" w:hAnsi="Times New Roman" w:cs="Times New Roman"/>
          <w:lang w:val="en-US"/>
        </w:rPr>
        <w:t xml:space="preserve">). We used principal axis factor analysis with oblique rotation (direct </w:t>
      </w:r>
      <w:proofErr w:type="spellStart"/>
      <w:r w:rsidRPr="00707134">
        <w:rPr>
          <w:rFonts w:ascii="Times New Roman" w:eastAsia="Times New Roman" w:hAnsi="Times New Roman" w:cs="Times New Roman"/>
          <w:lang w:val="en-US"/>
        </w:rPr>
        <w:t>oblimin</w:t>
      </w:r>
      <w:proofErr w:type="spellEnd"/>
      <w:r w:rsidRPr="00707134">
        <w:rPr>
          <w:rFonts w:ascii="Times New Roman" w:eastAsia="Times New Roman" w:hAnsi="Times New Roman" w:cs="Times New Roman"/>
          <w:lang w:val="en-US"/>
        </w:rPr>
        <w:t>). Bartlett’s Test was significant (</w:t>
      </w:r>
      <w:r w:rsidRPr="00707134">
        <w:rPr>
          <w:rFonts w:ascii="Times New Roman" w:eastAsia="Times New Roman" w:hAnsi="Times New Roman" w:cs="Times New Roman"/>
          <w:lang w:val="en-US"/>
        </w:rPr>
        <w:sym w:font="Symbol" w:char="F063"/>
      </w:r>
      <w:r w:rsidRPr="00707134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707134">
        <w:rPr>
          <w:rFonts w:ascii="Times New Roman" w:eastAsia="Times New Roman" w:hAnsi="Times New Roman" w:cs="Times New Roman"/>
          <w:lang w:val="en-US"/>
        </w:rPr>
        <w:t xml:space="preserve"> (630) = 21977.27, p &lt; .001) showing that correlations between items are large enough. The Kaiser-Meyer-Olkin measure verified the sampling adequacy for the analysis (KMO = .93). Factor loadings &gt; .3 were categorized as adequate. </w:t>
      </w:r>
      <w:r>
        <w:rPr>
          <w:rFonts w:ascii="Times New Roman" w:eastAsia="Times New Roman" w:hAnsi="Times New Roman" w:cs="Times New Roman"/>
          <w:lang w:val="en-US"/>
        </w:rPr>
        <w:t>The following t</w:t>
      </w:r>
      <w:r w:rsidRPr="00707134">
        <w:rPr>
          <w:rFonts w:ascii="Times New Roman" w:eastAsia="Times New Roman" w:hAnsi="Times New Roman" w:cs="Times New Roman"/>
          <w:lang w:val="en-US"/>
        </w:rPr>
        <w:t>able displays the factor loadings after rotation with those &gt;.3 in bold, confirming a good solution.</w:t>
      </w: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815"/>
        <w:gridCol w:w="815"/>
        <w:gridCol w:w="815"/>
        <w:gridCol w:w="815"/>
        <w:gridCol w:w="815"/>
        <w:gridCol w:w="815"/>
        <w:gridCol w:w="815"/>
        <w:gridCol w:w="815"/>
      </w:tblGrid>
      <w:tr w:rsidR="00707134" w:rsidRPr="00707134" w14:paraId="2E169A8F" w14:textId="77777777" w:rsidTr="00707134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3728A" w14:textId="77777777" w:rsidR="00707134" w:rsidRPr="00707134" w:rsidRDefault="00707134" w:rsidP="00707134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1DD2CE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2CE4ED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C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574BDC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EE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06291E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SI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E64107C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Trust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D91B72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BI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6FED05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HM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8A561E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FC</w:t>
            </w:r>
          </w:p>
        </w:tc>
      </w:tr>
      <w:tr w:rsidR="00707134" w:rsidRPr="00707134" w14:paraId="0DB5AA90" w14:textId="77777777" w:rsidTr="00707134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43BBD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E_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2E488B1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76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CCFA2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51D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A23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989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50FD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8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5D10E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7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C31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3</w:t>
            </w:r>
          </w:p>
        </w:tc>
      </w:tr>
      <w:tr w:rsidR="00707134" w:rsidRPr="00707134" w14:paraId="6D64B2BC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D5D170E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E_2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74A252A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71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280952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9E5B07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5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BAE7AEE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7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FAEB675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C9A709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5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BDEDCCD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15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FC96CED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3</w:t>
            </w:r>
          </w:p>
        </w:tc>
      </w:tr>
      <w:tr w:rsidR="00707134" w:rsidRPr="00707134" w14:paraId="3EFDD20E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B29D334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E_3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E9843F1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9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273240E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63B0D1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271392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CAAE0FE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4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28636D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1F34D7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DEED8B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6</w:t>
            </w:r>
          </w:p>
        </w:tc>
      </w:tr>
      <w:tr w:rsidR="00707134" w:rsidRPr="00707134" w14:paraId="3BC4A712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A70458B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E_4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028B2E6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87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463ED62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8969B8D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4DA269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00876A8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FBCDD27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5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B7CFE0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529483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87</w:t>
            </w:r>
          </w:p>
        </w:tc>
      </w:tr>
      <w:tr w:rsidR="00707134" w:rsidRPr="00707134" w14:paraId="42C21801" w14:textId="77777777" w:rsidTr="00707134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3AC1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E_5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B016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75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421F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48B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7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BFA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4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9EE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4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C861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6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22A8D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7548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5</w:t>
            </w:r>
          </w:p>
        </w:tc>
      </w:tr>
      <w:tr w:rsidR="00707134" w:rsidRPr="00707134" w14:paraId="6C10D33E" w14:textId="77777777" w:rsidTr="00707134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C637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EE_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D03FC6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EB4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0A89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78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EF27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8CA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A24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6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862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5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C33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51</w:t>
            </w:r>
          </w:p>
        </w:tc>
      </w:tr>
      <w:tr w:rsidR="00707134" w:rsidRPr="00707134" w14:paraId="0A97EDA2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C84EF8D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EE_2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2E6E224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E7E6AD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2D50248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90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0C577FE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4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2994495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CE8E4F7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DA4B397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7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28A9C38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7</w:t>
            </w:r>
          </w:p>
        </w:tc>
      </w:tr>
      <w:tr w:rsidR="00707134" w:rsidRPr="00707134" w14:paraId="27C5CB08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18418CD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EE_3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43B825BF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A8CEFD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BDA2681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94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B04186D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729E73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D97E5C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755B62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E39502D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9</w:t>
            </w:r>
          </w:p>
        </w:tc>
      </w:tr>
      <w:tr w:rsidR="00707134" w:rsidRPr="00707134" w14:paraId="2C1F8262" w14:textId="77777777" w:rsidTr="00707134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AAEF8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EE_4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61B8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B2D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2078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90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70F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7CC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6E29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729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5D2E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5</w:t>
            </w:r>
          </w:p>
        </w:tc>
      </w:tr>
      <w:tr w:rsidR="00707134" w:rsidRPr="00707134" w14:paraId="21742C24" w14:textId="77777777" w:rsidTr="00707134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A6D1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SI_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6BE1891F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6B5D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1A76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5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0D5DE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88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7466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3433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6B73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0307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5</w:t>
            </w:r>
          </w:p>
        </w:tc>
      </w:tr>
      <w:tr w:rsidR="00707134" w:rsidRPr="00707134" w14:paraId="657F566E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0CE19A7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SI_2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DBAD476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375A6F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391EBC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00EF9AD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91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98D2727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724040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BBC040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6F30E7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9</w:t>
            </w:r>
          </w:p>
        </w:tc>
      </w:tr>
      <w:tr w:rsidR="00707134" w:rsidRPr="00707134" w14:paraId="685C819C" w14:textId="77777777" w:rsidTr="00707134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9A64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SI_3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E5C4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583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D87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7C89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90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558E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14D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017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AE9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58</w:t>
            </w:r>
          </w:p>
        </w:tc>
      </w:tr>
      <w:tr w:rsidR="00707134" w:rsidRPr="00707134" w14:paraId="6BF0E1D0" w14:textId="77777777" w:rsidTr="00707134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1976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FC_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530E8AE6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12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7AE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2E6E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1565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11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7897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41BD7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9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B88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1B4A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611</w:t>
            </w:r>
          </w:p>
        </w:tc>
      </w:tr>
      <w:tr w:rsidR="00707134" w:rsidRPr="00707134" w14:paraId="081DFC8D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313D330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FC_2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7A999E31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256C21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5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562171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29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F1BF877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11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F17A86D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9A5241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F66F6B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C140C05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580</w:t>
            </w:r>
          </w:p>
        </w:tc>
      </w:tr>
      <w:tr w:rsidR="00707134" w:rsidRPr="00707134" w14:paraId="46367C31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16E73CF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FC_3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055D83BA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F931A8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96DE64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828DB3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26D715E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BA2EE1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10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494415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69AA847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549</w:t>
            </w:r>
          </w:p>
        </w:tc>
      </w:tr>
      <w:tr w:rsidR="00707134" w:rsidRPr="00707134" w14:paraId="44C31182" w14:textId="77777777" w:rsidTr="00707134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39D2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FC_4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F4D8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6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AEE37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8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957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7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B5C5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4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219B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056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5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64C8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8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20E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644</w:t>
            </w:r>
          </w:p>
        </w:tc>
      </w:tr>
      <w:tr w:rsidR="00707134" w:rsidRPr="00707134" w14:paraId="532F90D1" w14:textId="77777777" w:rsidTr="00707134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83CB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HM_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263B4DF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BCB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429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AF2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BD7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395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10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F13C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-,81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65D5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0</w:t>
            </w:r>
          </w:p>
        </w:tc>
      </w:tr>
      <w:tr w:rsidR="00707134" w:rsidRPr="00707134" w14:paraId="6C21AD40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2D38641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HM_2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7D24DC4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17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9FE567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D47A2D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14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03DFD6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52E107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5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33953E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13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953CB9B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-,59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EB6F6AA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7</w:t>
            </w:r>
          </w:p>
        </w:tc>
      </w:tr>
      <w:tr w:rsidR="00707134" w:rsidRPr="00707134" w14:paraId="223F333D" w14:textId="77777777" w:rsidTr="00707134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053C1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HM_3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F559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4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0FD5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1035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C931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5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273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4C86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7D6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-,74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90CF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1</w:t>
            </w:r>
          </w:p>
        </w:tc>
      </w:tr>
      <w:tr w:rsidR="00707134" w:rsidRPr="00707134" w14:paraId="546F3947" w14:textId="77777777" w:rsidTr="00707134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5D0F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BI_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4908079A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823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B865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E5E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191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CA4A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-,87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514C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5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DB75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1</w:t>
            </w:r>
          </w:p>
        </w:tc>
      </w:tr>
      <w:tr w:rsidR="00707134" w:rsidRPr="00707134" w14:paraId="532ACAB2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9F54D3B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BI_2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2A0B49C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4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A3DBF4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DDF00B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F2C7AF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87594C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7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1D910E6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-,82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F6A1E65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7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51CF68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4</w:t>
            </w:r>
          </w:p>
        </w:tc>
      </w:tr>
      <w:tr w:rsidR="00707134" w:rsidRPr="00707134" w14:paraId="7F6A49C1" w14:textId="77777777" w:rsidTr="00707134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0234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BI_3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622C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4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37A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03A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969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A0E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ADFC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-,85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52A5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7635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9</w:t>
            </w:r>
          </w:p>
        </w:tc>
      </w:tr>
      <w:tr w:rsidR="00707134" w:rsidRPr="00707134" w14:paraId="268DA089" w14:textId="77777777" w:rsidTr="00707134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72D1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Trust_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BED7F96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4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7828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6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682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8C6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6A7D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60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2F26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11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BAAB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013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147</w:t>
            </w:r>
          </w:p>
        </w:tc>
      </w:tr>
      <w:tr w:rsidR="00707134" w:rsidRPr="00707134" w14:paraId="44878671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25468A9" w14:textId="1F51E791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Trust_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B3FDA69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BAABEC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065502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1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9BFBD4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BCC5A74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65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9B6E6F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8C6540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B91D43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96</w:t>
            </w:r>
          </w:p>
        </w:tc>
      </w:tr>
      <w:tr w:rsidR="00707134" w:rsidRPr="00707134" w14:paraId="40978973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E3D80EF" w14:textId="1825C0D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Trus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_3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888092C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5D4A73D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A20A93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208D64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5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8117B8C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79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1BD7935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8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CDFCDC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0E732E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7</w:t>
            </w:r>
          </w:p>
        </w:tc>
      </w:tr>
      <w:tr w:rsidR="00707134" w:rsidRPr="00707134" w14:paraId="1DB52E98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080E4F6" w14:textId="3A38BF1C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Trust_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BDC6AB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1F5BA0E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AEF75F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F8C63A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7D729D2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82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46C53C1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7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AD5CD5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73314E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54</w:t>
            </w:r>
          </w:p>
        </w:tc>
      </w:tr>
      <w:tr w:rsidR="00707134" w:rsidRPr="00707134" w14:paraId="0119AED2" w14:textId="77777777" w:rsidTr="00707134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46CC" w14:textId="161E862D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Trust_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5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E83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1386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AAE5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DBF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6BB11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84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4115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AE8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3A1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7</w:t>
            </w:r>
          </w:p>
        </w:tc>
      </w:tr>
      <w:tr w:rsidR="00707134" w:rsidRPr="00707134" w14:paraId="2533E1A3" w14:textId="77777777" w:rsidTr="00707134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6AAE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C_Surveillance_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2E8D7E7D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7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4839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36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58C6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5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61E5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7058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5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DE5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CCD5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FDE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231</w:t>
            </w:r>
          </w:p>
        </w:tc>
      </w:tr>
      <w:tr w:rsidR="00707134" w:rsidRPr="00707134" w14:paraId="6908733F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263E5B5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C_Surveillance_2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D703322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34668C26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81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D1B5DC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DE887AE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CAA24DB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654CF2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8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E9B229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2089FF0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2</w:t>
            </w:r>
          </w:p>
        </w:tc>
      </w:tr>
      <w:tr w:rsidR="00707134" w:rsidRPr="00707134" w14:paraId="369A133C" w14:textId="77777777" w:rsidTr="00707134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2656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C_Surveillance_3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D5AAD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89D8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84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0BFF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4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F807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D578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4DE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6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C98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9B4CD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84</w:t>
            </w:r>
          </w:p>
        </w:tc>
      </w:tr>
      <w:tr w:rsidR="00707134" w:rsidRPr="00707134" w14:paraId="1076E286" w14:textId="77777777" w:rsidTr="00707134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BAE4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C_Intrusion_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B6E8B5A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5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E352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84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A2B9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563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7E7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DEA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4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2EF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13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920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6</w:t>
            </w:r>
          </w:p>
        </w:tc>
      </w:tr>
      <w:tr w:rsidR="00707134" w:rsidRPr="00707134" w14:paraId="76C08699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BDCE933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C_Intrusion_2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4EB1E0C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5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AEC880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78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F2A5972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7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6B61E3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4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3B104FB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9190073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7F3331F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7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A0FAF2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26</w:t>
            </w:r>
          </w:p>
        </w:tc>
      </w:tr>
      <w:tr w:rsidR="00707134" w:rsidRPr="00707134" w14:paraId="7064687B" w14:textId="77777777" w:rsidTr="00707134">
        <w:trPr>
          <w:trHeight w:val="320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8455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C_Intrusion_3</w:t>
            </w:r>
          </w:p>
        </w:tc>
        <w:tc>
          <w:tcPr>
            <w:tcW w:w="81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8853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62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8AA7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823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12D7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7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AAB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19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AB1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4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82457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51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70F46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B90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36</w:t>
            </w:r>
          </w:p>
        </w:tc>
      </w:tr>
      <w:tr w:rsidR="00707134" w:rsidRPr="00707134" w14:paraId="78EE8559" w14:textId="77777777" w:rsidTr="00707134">
        <w:trPr>
          <w:trHeight w:val="320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2B32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C_secondaryuse_1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15CB0864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9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D9509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866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304C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8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85A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8B20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FF4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0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BFB0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77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DF89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34</w:t>
            </w:r>
          </w:p>
        </w:tc>
      </w:tr>
      <w:tr w:rsidR="00707134" w:rsidRPr="00707134" w14:paraId="4E9E253A" w14:textId="77777777" w:rsidTr="0070713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17EADD3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t>PC_secondaryuse_2</w:t>
            </w:r>
          </w:p>
        </w:tc>
        <w:tc>
          <w:tcPr>
            <w:tcW w:w="815" w:type="dxa"/>
            <w:tcBorders>
              <w:left w:val="nil"/>
            </w:tcBorders>
            <w:shd w:val="clear" w:color="auto" w:fill="auto"/>
            <w:vAlign w:val="bottom"/>
          </w:tcPr>
          <w:p w14:paraId="23DF79A8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06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F4ADB33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62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05C82413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A1C99A2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663EC68C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62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1153DBE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5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5926F33F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75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14:paraId="464E8DAE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79</w:t>
            </w:r>
          </w:p>
        </w:tc>
      </w:tr>
      <w:tr w:rsidR="00707134" w:rsidRPr="00707134" w14:paraId="6D226A19" w14:textId="77777777" w:rsidTr="00707134">
        <w:trPr>
          <w:trHeight w:val="320"/>
        </w:trPr>
        <w:tc>
          <w:tcPr>
            <w:tcW w:w="2547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406F3D2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eastAsia="de-DE"/>
              </w:rPr>
              <w:lastRenderedPageBreak/>
              <w:t>PC_secondaryuse_3</w:t>
            </w:r>
          </w:p>
        </w:tc>
        <w:tc>
          <w:tcPr>
            <w:tcW w:w="815" w:type="dxa"/>
            <w:tcBorders>
              <w:left w:val="nil"/>
              <w:bottom w:val="double" w:sz="4" w:space="0" w:color="auto"/>
            </w:tcBorders>
            <w:shd w:val="clear" w:color="auto" w:fill="auto"/>
            <w:vAlign w:val="bottom"/>
          </w:tcPr>
          <w:p w14:paraId="39C47949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63</w:t>
            </w:r>
          </w:p>
        </w:tc>
        <w:tc>
          <w:tcPr>
            <w:tcW w:w="81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416DAFA0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GB"/>
              </w:rPr>
              <w:t>,866</w:t>
            </w:r>
          </w:p>
        </w:tc>
        <w:tc>
          <w:tcPr>
            <w:tcW w:w="81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7F75941" w14:textId="77777777" w:rsidR="00707134" w:rsidRPr="00707134" w:rsidRDefault="00707134" w:rsidP="00707134">
            <w:pPr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21</w:t>
            </w:r>
          </w:p>
        </w:tc>
        <w:tc>
          <w:tcPr>
            <w:tcW w:w="81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5727DB1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004</w:t>
            </w:r>
          </w:p>
        </w:tc>
        <w:tc>
          <w:tcPr>
            <w:tcW w:w="81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0C0DD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4</w:t>
            </w:r>
          </w:p>
        </w:tc>
        <w:tc>
          <w:tcPr>
            <w:tcW w:w="81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C7AE151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15</w:t>
            </w:r>
          </w:p>
        </w:tc>
        <w:tc>
          <w:tcPr>
            <w:tcW w:w="81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1122CAD4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082</w:t>
            </w:r>
          </w:p>
        </w:tc>
        <w:tc>
          <w:tcPr>
            <w:tcW w:w="815" w:type="dxa"/>
            <w:tcBorders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ECBD7CA" w14:textId="77777777" w:rsidR="00707134" w:rsidRPr="00707134" w:rsidRDefault="00707134" w:rsidP="0070713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0713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,103</w:t>
            </w:r>
          </w:p>
        </w:tc>
      </w:tr>
      <w:tr w:rsidR="00707134" w:rsidRPr="00707134" w14:paraId="765BCBEE" w14:textId="77777777" w:rsidTr="00707134">
        <w:trPr>
          <w:trHeight w:val="320"/>
        </w:trPr>
        <w:tc>
          <w:tcPr>
            <w:tcW w:w="9067" w:type="dxa"/>
            <w:gridSpan w:val="9"/>
            <w:tcBorders>
              <w:top w:val="double" w:sz="4" w:space="0" w:color="auto"/>
              <w:bottom w:val="nil"/>
            </w:tcBorders>
            <w:shd w:val="clear" w:color="auto" w:fill="auto"/>
            <w:noWrap/>
          </w:tcPr>
          <w:p w14:paraId="5C4D3BE3" w14:textId="77777777" w:rsidR="00707134" w:rsidRPr="00707134" w:rsidRDefault="00707134" w:rsidP="00707134">
            <w:pP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</w:pPr>
            <w:r w:rsidRPr="00707134"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 xml:space="preserve">Rotation converged in 10 iterations. </w:t>
            </w:r>
          </w:p>
          <w:p w14:paraId="19FF6895" w14:textId="0FFFD7F7" w:rsidR="00EF7CB8" w:rsidRPr="00707134" w:rsidRDefault="00707134" w:rsidP="00EF7CB8">
            <w:pPr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</w:pPr>
            <w:r w:rsidRPr="00707134">
              <w:rPr>
                <w:rFonts w:ascii="Calibri" w:eastAsia="Times New Roman" w:hAnsi="Calibri" w:cs="Times New Roman"/>
                <w:sz w:val="22"/>
                <w:szCs w:val="22"/>
                <w:lang w:val="en-US" w:eastAsia="de-DE"/>
              </w:rPr>
              <w:t>PE = Performance Expectancy, EE = Effort Expectancy; SI = Social Influence; FC = Facilitating Condition; HM = Hedonic Motivation; BI = Behavioral Intention; PC = Privacy Concerns</w:t>
            </w:r>
          </w:p>
        </w:tc>
      </w:tr>
    </w:tbl>
    <w:p w14:paraId="3AAB6551" w14:textId="77777777" w:rsidR="00707134" w:rsidRPr="00707134" w:rsidRDefault="00707134" w:rsidP="00707134">
      <w:pPr>
        <w:rPr>
          <w:rFonts w:ascii="Times New Roman" w:eastAsia="Times New Roman" w:hAnsi="Times New Roman" w:cs="Times New Roman"/>
          <w:lang w:val="en-US"/>
        </w:rPr>
      </w:pPr>
    </w:p>
    <w:p w14:paraId="01FDD2D5" w14:textId="76DF8D4C" w:rsidR="009B2EAB" w:rsidRDefault="00EF7CB8">
      <w:pPr>
        <w:rPr>
          <w:lang w:val="en-US"/>
        </w:rPr>
      </w:pPr>
    </w:p>
    <w:p w14:paraId="2492524F" w14:textId="77777777" w:rsidR="00EF7CB8" w:rsidRPr="00EF7CB8" w:rsidRDefault="00EF7CB8" w:rsidP="00EF7CB8">
      <w:pPr>
        <w:rPr>
          <w:rFonts w:ascii="Calibri" w:eastAsia="Times New Roman" w:hAnsi="Calibri" w:cs="Times New Roman"/>
          <w:b/>
          <w:bCs/>
          <w:sz w:val="22"/>
          <w:szCs w:val="22"/>
          <w:lang w:val="en-US" w:eastAsia="de-DE"/>
        </w:rPr>
      </w:pPr>
      <w:r w:rsidRPr="00EF7CB8">
        <w:rPr>
          <w:rFonts w:ascii="Calibri" w:eastAsia="Times New Roman" w:hAnsi="Calibri" w:cs="Times New Roman"/>
          <w:b/>
          <w:bCs/>
          <w:sz w:val="22"/>
          <w:szCs w:val="22"/>
          <w:lang w:val="en-US" w:eastAsia="de-DE"/>
        </w:rPr>
        <w:t>References</w:t>
      </w:r>
    </w:p>
    <w:p w14:paraId="793C97A3" w14:textId="1C6C718D" w:rsidR="00EF7CB8" w:rsidRPr="00707134" w:rsidRDefault="00EF7CB8" w:rsidP="00EF7CB8">
      <w:pPr>
        <w:rPr>
          <w:lang w:val="en-US"/>
        </w:rPr>
      </w:pPr>
      <w:r>
        <w:rPr>
          <w:rFonts w:ascii="Calibri" w:eastAsia="Times New Roman" w:hAnsi="Calibri" w:cs="Times New Roman"/>
          <w:sz w:val="22"/>
          <w:szCs w:val="22"/>
          <w:lang w:val="en-US" w:eastAsia="de-DE"/>
        </w:rPr>
        <w:t xml:space="preserve">1. </w:t>
      </w:r>
      <w:proofErr w:type="spellStart"/>
      <w:r w:rsidRPr="00EF7CB8">
        <w:rPr>
          <w:rFonts w:ascii="Calibri" w:eastAsia="Times New Roman" w:hAnsi="Calibri" w:cs="Times New Roman"/>
          <w:sz w:val="22"/>
          <w:szCs w:val="22"/>
          <w:lang w:val="en-US" w:eastAsia="de-DE"/>
        </w:rPr>
        <w:t>Ringle</w:t>
      </w:r>
      <w:proofErr w:type="spellEnd"/>
      <w:r w:rsidRPr="00EF7CB8">
        <w:rPr>
          <w:rFonts w:ascii="Calibri" w:eastAsia="Times New Roman" w:hAnsi="Calibri" w:cs="Times New Roman"/>
          <w:sz w:val="22"/>
          <w:szCs w:val="22"/>
          <w:lang w:val="en-US" w:eastAsia="de-DE"/>
        </w:rPr>
        <w:t xml:space="preserve"> C, Wende S, Becker J-M. </w:t>
      </w:r>
      <w:proofErr w:type="spellStart"/>
      <w:r w:rsidRPr="00EF7CB8">
        <w:rPr>
          <w:rFonts w:ascii="Calibri" w:eastAsia="Times New Roman" w:hAnsi="Calibri" w:cs="Times New Roman"/>
          <w:sz w:val="22"/>
          <w:szCs w:val="22"/>
          <w:lang w:val="en-US" w:eastAsia="de-DE"/>
        </w:rPr>
        <w:t>SmartPLS</w:t>
      </w:r>
      <w:proofErr w:type="spellEnd"/>
      <w:r w:rsidRPr="00EF7CB8">
        <w:rPr>
          <w:rFonts w:ascii="Calibri" w:eastAsia="Times New Roman" w:hAnsi="Calibri" w:cs="Times New Roman"/>
          <w:sz w:val="22"/>
          <w:szCs w:val="22"/>
          <w:lang w:val="en-US" w:eastAsia="de-DE"/>
        </w:rPr>
        <w:t xml:space="preserve">. </w:t>
      </w:r>
      <w:proofErr w:type="spellStart"/>
      <w:r w:rsidRPr="00EF7CB8">
        <w:rPr>
          <w:rFonts w:ascii="Calibri" w:eastAsia="Times New Roman" w:hAnsi="Calibri" w:cs="Times New Roman"/>
          <w:sz w:val="22"/>
          <w:szCs w:val="22"/>
          <w:lang w:val="en-US" w:eastAsia="de-DE"/>
        </w:rPr>
        <w:t>Bönningstedt</w:t>
      </w:r>
      <w:proofErr w:type="spellEnd"/>
      <w:r w:rsidRPr="00EF7CB8">
        <w:rPr>
          <w:rFonts w:ascii="Calibri" w:eastAsia="Times New Roman" w:hAnsi="Calibri" w:cs="Times New Roman"/>
          <w:sz w:val="22"/>
          <w:szCs w:val="22"/>
          <w:lang w:val="en-US" w:eastAsia="de-DE"/>
        </w:rPr>
        <w:t xml:space="preserve">, Germany: </w:t>
      </w:r>
      <w:proofErr w:type="spellStart"/>
      <w:r w:rsidRPr="00EF7CB8">
        <w:rPr>
          <w:rFonts w:ascii="Calibri" w:eastAsia="Times New Roman" w:hAnsi="Calibri" w:cs="Times New Roman"/>
          <w:sz w:val="22"/>
          <w:szCs w:val="22"/>
          <w:lang w:val="en-US" w:eastAsia="de-DE"/>
        </w:rPr>
        <w:t>SmartPLS</w:t>
      </w:r>
      <w:proofErr w:type="spellEnd"/>
      <w:r w:rsidRPr="00EF7CB8">
        <w:rPr>
          <w:rFonts w:ascii="Calibri" w:eastAsia="Times New Roman" w:hAnsi="Calibri" w:cs="Times New Roman"/>
          <w:sz w:val="22"/>
          <w:szCs w:val="22"/>
          <w:lang w:val="en-US" w:eastAsia="de-DE"/>
        </w:rPr>
        <w:t xml:space="preserve"> GmbH; 2015. [accessed 2019-01-01]</w:t>
      </w:r>
      <w:r>
        <w:rPr>
          <w:rFonts w:ascii="Calibri" w:eastAsia="Times New Roman" w:hAnsi="Calibri" w:cs="Times New Roman"/>
          <w:sz w:val="22"/>
          <w:szCs w:val="22"/>
          <w:lang w:val="en-US" w:eastAsia="de-DE"/>
        </w:rPr>
        <w:t xml:space="preserve">. </w:t>
      </w:r>
      <w:r w:rsidRPr="00EF7CB8">
        <w:rPr>
          <w:rFonts w:ascii="Calibri" w:eastAsia="Times New Roman" w:hAnsi="Calibri" w:cs="Times New Roman"/>
          <w:sz w:val="22"/>
          <w:szCs w:val="22"/>
          <w:lang w:val="en-US" w:eastAsia="de-DE"/>
        </w:rPr>
        <w:t>https://www.smartpls.com/</w:t>
      </w:r>
    </w:p>
    <w:sectPr w:rsidR="00EF7CB8" w:rsidRPr="00707134" w:rsidSect="00522F1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134"/>
    <w:rsid w:val="000030A0"/>
    <w:rsid w:val="00314AF7"/>
    <w:rsid w:val="004A7EE7"/>
    <w:rsid w:val="00522F13"/>
    <w:rsid w:val="00707134"/>
    <w:rsid w:val="00B02030"/>
    <w:rsid w:val="00BC3B04"/>
    <w:rsid w:val="00BE0962"/>
    <w:rsid w:val="00C37A69"/>
    <w:rsid w:val="00EF7CB8"/>
    <w:rsid w:val="00F06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29C7D"/>
  <w15:chartTrackingRefBased/>
  <w15:docId w15:val="{2D7C6DBE-776C-8544-BE67-0CD0BE134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1</Words>
  <Characters>2517</Characters>
  <Application>Microsoft Office Word</Application>
  <DocSecurity>0</DocSecurity>
  <Lines>20</Lines>
  <Paragraphs>5</Paragraphs>
  <ScaleCrop>false</ScaleCrop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Schomakers</dc:creator>
  <cp:keywords/>
  <dc:description/>
  <cp:lastModifiedBy>Susan Bustos (JMIR)</cp:lastModifiedBy>
  <cp:revision>3</cp:revision>
  <dcterms:created xsi:type="dcterms:W3CDTF">2022-01-07T15:40:00Z</dcterms:created>
  <dcterms:modified xsi:type="dcterms:W3CDTF">2022-01-07T15:45:00Z</dcterms:modified>
</cp:coreProperties>
</file>